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5D534" w14:textId="69828E01" w:rsidR="00A721C7" w:rsidRPr="001A796B" w:rsidRDefault="00FE4960" w:rsidP="001A796B">
      <w:pPr>
        <w:rPr>
          <w:sz w:val="24"/>
          <w:szCs w:val="24"/>
          <w:lang w:val="en-US"/>
        </w:rPr>
      </w:pPr>
      <w:r w:rsidRPr="001A796B">
        <w:rPr>
          <w:b/>
          <w:bCs/>
          <w:sz w:val="24"/>
          <w:szCs w:val="24"/>
          <w:lang w:val="en-US"/>
        </w:rPr>
        <w:t xml:space="preserve">Supplemental table </w:t>
      </w:r>
      <w:r w:rsidR="00A03DA1" w:rsidRPr="001A796B">
        <w:rPr>
          <w:b/>
          <w:bCs/>
          <w:sz w:val="24"/>
          <w:szCs w:val="24"/>
          <w:lang w:val="en-US"/>
        </w:rPr>
        <w:t>2</w:t>
      </w:r>
      <w:r w:rsidR="00280AC2" w:rsidRPr="001A796B">
        <w:rPr>
          <w:sz w:val="24"/>
          <w:szCs w:val="24"/>
          <w:lang w:val="en-US"/>
        </w:rPr>
        <w:t>:</w:t>
      </w:r>
      <w:r w:rsidR="0011354B" w:rsidRPr="001A796B">
        <w:rPr>
          <w:sz w:val="24"/>
          <w:szCs w:val="24"/>
          <w:lang w:val="en-US"/>
        </w:rPr>
        <w:t xml:space="preserve"> Statistical analysis of profiler array results </w:t>
      </w:r>
      <w:r w:rsidR="00A03DA1" w:rsidRPr="001A796B">
        <w:rPr>
          <w:sz w:val="24"/>
          <w:szCs w:val="24"/>
          <w:lang w:val="en-US"/>
        </w:rPr>
        <w:t xml:space="preserve">of 25% whole blood stimulated </w:t>
      </w:r>
      <w:r w:rsidR="0011354B" w:rsidRPr="001A796B">
        <w:rPr>
          <w:sz w:val="24"/>
          <w:szCs w:val="24"/>
          <w:lang w:val="en-US"/>
        </w:rPr>
        <w:t xml:space="preserve">with </w:t>
      </w:r>
      <w:r w:rsidR="00A03DA1" w:rsidRPr="001A796B">
        <w:rPr>
          <w:sz w:val="24"/>
          <w:szCs w:val="24"/>
          <w:lang w:val="en-US"/>
        </w:rPr>
        <w:t xml:space="preserve">100 ng/ml of </w:t>
      </w:r>
      <w:r w:rsidR="0011354B" w:rsidRPr="001A796B">
        <w:rPr>
          <w:sz w:val="24"/>
          <w:szCs w:val="24"/>
          <w:lang w:val="en-US"/>
        </w:rPr>
        <w:t xml:space="preserve">LPS </w:t>
      </w:r>
      <w:r w:rsidR="00A03DA1" w:rsidRPr="001A796B">
        <w:rPr>
          <w:sz w:val="24"/>
          <w:szCs w:val="24"/>
          <w:lang w:val="en-US"/>
        </w:rPr>
        <w:t>in the presence of 2 units/ml</w:t>
      </w:r>
      <w:r w:rsidR="0011354B" w:rsidRPr="001A796B">
        <w:rPr>
          <w:sz w:val="24"/>
          <w:szCs w:val="24"/>
          <w:lang w:val="en-US"/>
        </w:rPr>
        <w:t xml:space="preserve"> </w:t>
      </w:r>
      <w:r w:rsidR="001A796B">
        <w:rPr>
          <w:sz w:val="24"/>
          <w:szCs w:val="24"/>
          <w:lang w:val="en-US"/>
        </w:rPr>
        <w:t>elastase</w:t>
      </w:r>
      <w:r w:rsidR="0011354B" w:rsidRPr="001A796B">
        <w:rPr>
          <w:sz w:val="24"/>
          <w:szCs w:val="24"/>
          <w:lang w:val="en-US"/>
        </w:rPr>
        <w:t xml:space="preserve">. </w:t>
      </w:r>
    </w:p>
    <w:p w14:paraId="6400EFA0" w14:textId="7AFC6165" w:rsidR="0011354B" w:rsidRPr="001A796B" w:rsidRDefault="0011354B" w:rsidP="001A796B">
      <w:pPr>
        <w:rPr>
          <w:sz w:val="24"/>
          <w:szCs w:val="24"/>
          <w:lang w:val="en-US"/>
        </w:rPr>
      </w:pPr>
      <w:r w:rsidRPr="001A796B">
        <w:rPr>
          <w:sz w:val="24"/>
          <w:szCs w:val="24"/>
          <w:lang w:val="en-US"/>
        </w:rPr>
        <w:t>The means are given in percentages as compared to LPS alone, which was set to 100%. P- values were calculated using a</w:t>
      </w:r>
      <w:r w:rsidR="00A721C7" w:rsidRPr="001A796B">
        <w:rPr>
          <w:sz w:val="24"/>
          <w:szCs w:val="24"/>
          <w:lang w:val="en-US"/>
        </w:rPr>
        <w:t>n</w:t>
      </w:r>
      <w:r w:rsidRPr="001A796B">
        <w:rPr>
          <w:sz w:val="24"/>
          <w:szCs w:val="24"/>
          <w:lang w:val="en-US"/>
        </w:rPr>
        <w:t xml:space="preserve"> unpaired t-test. </w:t>
      </w:r>
      <w:r w:rsidR="00280AC2" w:rsidRPr="001A796B">
        <w:rPr>
          <w:sz w:val="24"/>
          <w:szCs w:val="24"/>
          <w:lang w:val="en-US"/>
        </w:rPr>
        <w:t>No value means not detected.</w:t>
      </w:r>
    </w:p>
    <w:p w14:paraId="12F5AEC2" w14:textId="77777777" w:rsidR="00FE4960" w:rsidRDefault="00FE496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83"/>
        <w:gridCol w:w="1564"/>
        <w:gridCol w:w="284"/>
        <w:gridCol w:w="1280"/>
      </w:tblGrid>
      <w:tr w:rsidR="00FE4960" w14:paraId="338666A2" w14:textId="77777777" w:rsidTr="008C69FF">
        <w:trPr>
          <w:trHeight w:val="550"/>
        </w:trPr>
        <w:tc>
          <w:tcPr>
            <w:tcW w:w="155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63E15F3" w14:textId="77777777" w:rsidR="00FE4960" w:rsidRDefault="00FE4960" w:rsidP="00FE49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6DD0470" w14:textId="77777777" w:rsidR="00FE4960" w:rsidRDefault="00FE4960" w:rsidP="00FE4960">
            <w:pPr>
              <w:rPr>
                <w:lang w:val="en-US"/>
              </w:rPr>
            </w:pPr>
          </w:p>
        </w:tc>
        <w:tc>
          <w:tcPr>
            <w:tcW w:w="15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8000B97" w14:textId="35BD2E84" w:rsidR="00FE4960" w:rsidRPr="006D2E5B" w:rsidRDefault="00280AC2" w:rsidP="0011354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</w:t>
            </w:r>
            <w:r w:rsidR="00FE4960" w:rsidRPr="006D2E5B">
              <w:rPr>
                <w:b/>
                <w:lang w:val="en-US"/>
              </w:rPr>
              <w:t xml:space="preserve">Mean </w:t>
            </w:r>
            <w:r w:rsidR="00FE4960" w:rsidRPr="006D2E5B">
              <w:rPr>
                <w:rFonts w:cstheme="minorHAnsi"/>
                <w:b/>
                <w:lang w:val="en-US"/>
              </w:rPr>
              <w:t>±</w:t>
            </w:r>
            <w:r w:rsidR="00FE4960" w:rsidRPr="006D2E5B">
              <w:rPr>
                <w:b/>
                <w:lang w:val="en-US"/>
              </w:rPr>
              <w:t xml:space="preserve"> SEM</w:t>
            </w:r>
          </w:p>
        </w:tc>
        <w:tc>
          <w:tcPr>
            <w:tcW w:w="28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4C95D99" w14:textId="77777777" w:rsidR="00FE4960" w:rsidRPr="006D2E5B" w:rsidRDefault="00FE4960" w:rsidP="0011354B">
            <w:pPr>
              <w:rPr>
                <w:b/>
                <w:lang w:val="en-US"/>
              </w:rPr>
            </w:pP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C1883D5" w14:textId="1BDE2958" w:rsidR="00FE4960" w:rsidRPr="006D2E5B" w:rsidRDefault="00280AC2" w:rsidP="0011354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</w:t>
            </w:r>
            <w:r w:rsidR="00FE4960" w:rsidRPr="006D2E5B">
              <w:rPr>
                <w:b/>
                <w:lang w:val="en-US"/>
              </w:rPr>
              <w:t>P-value</w:t>
            </w:r>
          </w:p>
        </w:tc>
      </w:tr>
      <w:tr w:rsidR="008C69FF" w14:paraId="3C3BDF2F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C300A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-CS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6BCBA5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C7054E1" w14:textId="7AEF6728" w:rsidR="008C69FF" w:rsidRDefault="00280AC2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C69FF">
              <w:rPr>
                <w:rFonts w:ascii="Arial" w:hAnsi="Arial" w:cs="Arial"/>
                <w:sz w:val="20"/>
                <w:szCs w:val="20"/>
              </w:rPr>
              <w:t>42.4 ± 1</w:t>
            </w:r>
            <w:r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7510B5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20EC8D7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582</w:t>
            </w:r>
          </w:p>
        </w:tc>
      </w:tr>
      <w:tr w:rsidR="008C69FF" w14:paraId="7ABFDDA4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DEA4F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-CS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42C98B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AA21A" w14:textId="78BA71BA" w:rsidR="008C69FF" w:rsidRDefault="00280AC2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6999A9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8B68B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69FF" w14:paraId="459C2614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6D30B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-γ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FB0736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0A7FE" w14:textId="184B8EDB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</w:t>
            </w:r>
            <w:r w:rsidR="00280AC2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280AC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497B0A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1F836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001</w:t>
            </w:r>
          </w:p>
        </w:tc>
      </w:tr>
      <w:tr w:rsidR="008C69FF" w14:paraId="56E50294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DADDA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α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B33CD8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1EA3C" w14:textId="1B3AE747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F3C961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14FF4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69FF" w14:paraId="793DAB91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0D7C9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β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8302B2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B6E35" w14:textId="0469D462" w:rsidR="008C69FF" w:rsidRDefault="00280AC2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C69F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="008C69FF">
              <w:rPr>
                <w:rFonts w:ascii="Arial" w:hAnsi="Arial" w:cs="Arial"/>
                <w:sz w:val="20"/>
                <w:szCs w:val="20"/>
              </w:rPr>
              <w:t xml:space="preserve"> ± 1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8FD7B8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3A069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4581</w:t>
            </w:r>
          </w:p>
        </w:tc>
      </w:tr>
      <w:tr w:rsidR="008C69FF" w14:paraId="3501EFA0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BC832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r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6BFD01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5FD35" w14:textId="7A90145B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3 ± 2.</w:t>
            </w:r>
            <w:r w:rsidR="00280AC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5FBF09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07B95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69</w:t>
            </w:r>
          </w:p>
        </w:tc>
      </w:tr>
      <w:tr w:rsidR="008C69FF" w14:paraId="00920301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2A791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F3225E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A4EEF" w14:textId="3DC7517B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32F80B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2BA4D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69FF" w14:paraId="645B73E9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9E778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81E9F2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8B7F6" w14:textId="228DA87D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B64A69" w14:textId="77777777" w:rsidR="008C69FF" w:rsidRDefault="008C69FF" w:rsidP="008C69FF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1634F" w14:textId="77777777" w:rsidR="008C69FF" w:rsidRDefault="008C69FF" w:rsidP="00280AC2">
            <w:pPr>
              <w:jc w:val="right"/>
              <w:rPr>
                <w:sz w:val="20"/>
                <w:szCs w:val="20"/>
              </w:rPr>
            </w:pPr>
          </w:p>
        </w:tc>
      </w:tr>
      <w:tr w:rsidR="008C69FF" w14:paraId="23A1A096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AA3EA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EF1290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7EDE4" w14:textId="2F857DDB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5DF38E" w14:textId="77777777" w:rsidR="008C69FF" w:rsidRDefault="008C69FF" w:rsidP="008C69FF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5837A" w14:textId="77777777" w:rsidR="008C69FF" w:rsidRDefault="008C69FF" w:rsidP="00280AC2">
            <w:pPr>
              <w:jc w:val="right"/>
              <w:rPr>
                <w:sz w:val="20"/>
                <w:szCs w:val="20"/>
              </w:rPr>
            </w:pPr>
          </w:p>
        </w:tc>
      </w:tr>
      <w:tr w:rsidR="008C69FF" w14:paraId="38C63A97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A55FD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E186ED" w14:textId="4055273D" w:rsidR="008C69FF" w:rsidRDefault="00280AC2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21EE5" w14:textId="4D555D38" w:rsidR="008C69FF" w:rsidRDefault="00280AC2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C69FF">
              <w:rPr>
                <w:rFonts w:ascii="Arial" w:hAnsi="Arial" w:cs="Arial"/>
                <w:sz w:val="20"/>
                <w:szCs w:val="20"/>
              </w:rPr>
              <w:t>5.2 ± 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680723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6C2A7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001</w:t>
            </w:r>
          </w:p>
        </w:tc>
      </w:tr>
      <w:tr w:rsidR="008C69FF" w14:paraId="2DBDBD25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275FE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356185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B19C3" w14:textId="2F3A081C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481DA4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5E137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69FF" w14:paraId="2E6C3BF7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E0DD4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2P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35729B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A700F" w14:textId="6055F3EF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29E1CA" w14:textId="77777777" w:rsidR="008C69FF" w:rsidRDefault="008C69FF" w:rsidP="008C69FF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7E36B" w14:textId="77777777" w:rsidR="008C69FF" w:rsidRDefault="008C69FF" w:rsidP="00280AC2">
            <w:pPr>
              <w:jc w:val="right"/>
              <w:rPr>
                <w:sz w:val="20"/>
                <w:szCs w:val="20"/>
              </w:rPr>
            </w:pPr>
          </w:p>
        </w:tc>
      </w:tr>
      <w:tr w:rsidR="008C69FF" w14:paraId="01ABADC7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54023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BA242E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ACBA8" w14:textId="5C7C08E4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33C8CA" w14:textId="77777777" w:rsidR="008C69FF" w:rsidRDefault="008C69FF" w:rsidP="008C69FF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AE8A4" w14:textId="77777777" w:rsidR="008C69FF" w:rsidRDefault="008C69FF" w:rsidP="00280AC2">
            <w:pPr>
              <w:jc w:val="right"/>
              <w:rPr>
                <w:sz w:val="20"/>
                <w:szCs w:val="20"/>
              </w:rPr>
            </w:pPr>
          </w:p>
        </w:tc>
      </w:tr>
      <w:tr w:rsidR="008C69FF" w14:paraId="361BB815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668BC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5CCC0A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C8103" w14:textId="1D6DF057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BE20C9" w14:textId="77777777" w:rsidR="008C69FF" w:rsidRDefault="008C69FF" w:rsidP="008C69FF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CB0E9" w14:textId="77777777" w:rsidR="008C69FF" w:rsidRDefault="008C69FF" w:rsidP="00280AC2">
            <w:pPr>
              <w:jc w:val="right"/>
              <w:rPr>
                <w:sz w:val="20"/>
                <w:szCs w:val="20"/>
              </w:rPr>
            </w:pPr>
          </w:p>
        </w:tc>
      </w:tr>
      <w:tr w:rsidR="008C69FF" w14:paraId="1F7C6FC5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1C482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8CA8FD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BABC1" w14:textId="1DAA0775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38EDA5" w14:textId="77777777" w:rsidR="008C69FF" w:rsidRDefault="008C69FF" w:rsidP="008C69FF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1A750" w14:textId="77777777" w:rsidR="008C69FF" w:rsidRDefault="008C69FF" w:rsidP="00280AC2">
            <w:pPr>
              <w:jc w:val="right"/>
              <w:rPr>
                <w:sz w:val="20"/>
                <w:szCs w:val="20"/>
              </w:rPr>
            </w:pPr>
          </w:p>
        </w:tc>
      </w:tr>
      <w:tr w:rsidR="008C69FF" w14:paraId="1FECD0CD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8ABE4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7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46FCB5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96C0C" w14:textId="1EECE2C8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92B5FF" w14:textId="77777777" w:rsidR="008C69FF" w:rsidRDefault="008C69FF" w:rsidP="008C69FF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C9C80" w14:textId="77777777" w:rsidR="008C69FF" w:rsidRDefault="008C69FF" w:rsidP="00280AC2">
            <w:pPr>
              <w:jc w:val="right"/>
              <w:rPr>
                <w:sz w:val="20"/>
                <w:szCs w:val="20"/>
              </w:rPr>
            </w:pPr>
          </w:p>
        </w:tc>
      </w:tr>
      <w:tr w:rsidR="008C69FF" w14:paraId="3A94A845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30FBA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4F48D0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8F8CD" w14:textId="032DC690" w:rsidR="008C69FF" w:rsidRDefault="00280AC2" w:rsidP="00280A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8C69FF">
              <w:rPr>
                <w:rFonts w:ascii="Arial" w:hAnsi="Arial" w:cs="Arial"/>
                <w:sz w:val="20"/>
                <w:szCs w:val="20"/>
              </w:rPr>
              <w:t>21.3 ± 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5DB4E0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0DE80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001</w:t>
            </w:r>
          </w:p>
        </w:tc>
      </w:tr>
      <w:tr w:rsidR="008C69FF" w14:paraId="15E75C20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83BC0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E92909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83AE0" w14:textId="7551CE36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577FE9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2F3FE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69FF" w14:paraId="084C7FA5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5ED0C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32α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23D2C2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91773" w14:textId="5E60DB89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E54861" w14:textId="77777777" w:rsidR="008C69FF" w:rsidRDefault="008C69FF" w:rsidP="008C69FF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69486" w14:textId="77777777" w:rsidR="008C69FF" w:rsidRDefault="008C69FF" w:rsidP="00280AC2">
            <w:pPr>
              <w:jc w:val="right"/>
              <w:rPr>
                <w:sz w:val="20"/>
                <w:szCs w:val="20"/>
              </w:rPr>
            </w:pPr>
          </w:p>
        </w:tc>
      </w:tr>
      <w:tr w:rsidR="008C69FF" w14:paraId="1A047EC4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9A1CC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510C8A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AE6AC" w14:textId="7A199ACB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</w:t>
            </w:r>
            <w:r w:rsidR="00280AC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± 3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501479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E4471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3480</w:t>
            </w:r>
          </w:p>
        </w:tc>
      </w:tr>
      <w:tr w:rsidR="008C69FF" w14:paraId="617DA843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FE544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-α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8B4727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5A11F" w14:textId="4EC1C118" w:rsidR="008C69FF" w:rsidRDefault="00280AC2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C69FF">
              <w:rPr>
                <w:rFonts w:ascii="Arial" w:hAnsi="Arial" w:cs="Arial"/>
                <w:sz w:val="20"/>
                <w:szCs w:val="20"/>
              </w:rPr>
              <w:t>22.6 ± 12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730923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26C9E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26</w:t>
            </w:r>
          </w:p>
        </w:tc>
      </w:tr>
      <w:tr w:rsidR="008C69FF" w14:paraId="58B1E9E5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CFB64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-α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34F822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FEACC" w14:textId="0E542FFD" w:rsidR="008C69FF" w:rsidRDefault="00280AC2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C69FF">
              <w:rPr>
                <w:rFonts w:ascii="Arial" w:hAnsi="Arial" w:cs="Arial"/>
                <w:sz w:val="20"/>
                <w:szCs w:val="20"/>
              </w:rPr>
              <w:t>56.5 ± 2</w:t>
            </w: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7F61AA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28129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0701</w:t>
            </w:r>
          </w:p>
        </w:tc>
      </w:tr>
      <w:tr w:rsidR="008C69FF" w14:paraId="2EB81AE0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6D487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F40CD1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C9C98" w14:textId="2F59FE81" w:rsidR="008C69FF" w:rsidRDefault="00280AC2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C69F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="008C69FF">
              <w:rPr>
                <w:rFonts w:ascii="Arial" w:hAnsi="Arial" w:cs="Arial"/>
                <w:sz w:val="20"/>
                <w:szCs w:val="20"/>
              </w:rPr>
              <w:t xml:space="preserve"> ± 1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3057EB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9D75F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005</w:t>
            </w:r>
          </w:p>
        </w:tc>
      </w:tr>
      <w:tr w:rsidR="008C69FF" w14:paraId="0359CBB4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BC22A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-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84A756" w14:textId="7FB7BCC0" w:rsidR="008C69FF" w:rsidRDefault="00280AC2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48588" w14:textId="430B9B84" w:rsidR="008C69FF" w:rsidRDefault="00280AC2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C69FF">
              <w:rPr>
                <w:rFonts w:ascii="Arial" w:hAnsi="Arial" w:cs="Arial"/>
                <w:sz w:val="20"/>
                <w:szCs w:val="20"/>
              </w:rPr>
              <w:t>3.4 ± 3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536C79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55564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001</w:t>
            </w:r>
          </w:p>
        </w:tc>
      </w:tr>
      <w:tr w:rsidR="008C69FF" w14:paraId="5661886A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85AEF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-TA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F5528C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A8E3" w14:textId="62059E7C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7 ± 31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97F91D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C8FB2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7550</w:t>
            </w:r>
          </w:p>
        </w:tc>
      </w:tr>
      <w:tr w:rsidR="008C69FF" w14:paraId="673CD452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B21CC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F-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0C8068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6BB78" w14:textId="056296C2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72D273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02FF7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69FF" w14:paraId="56882C46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A3378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-3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8548BA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3E202" w14:textId="323E3784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4249C8" w14:textId="77777777" w:rsidR="008C69FF" w:rsidRDefault="008C69FF" w:rsidP="008C69FF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55C71" w14:textId="77777777" w:rsidR="008C69FF" w:rsidRDefault="008C69FF" w:rsidP="00280AC2">
            <w:pPr>
              <w:jc w:val="right"/>
              <w:rPr>
                <w:sz w:val="20"/>
                <w:szCs w:val="20"/>
              </w:rPr>
            </w:pPr>
          </w:p>
        </w:tc>
      </w:tr>
      <w:tr w:rsidR="008C69FF" w14:paraId="2A3B20C0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74F5F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P-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4CD677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C5CBC" w14:textId="5491375C" w:rsidR="008C69FF" w:rsidRDefault="00280AC2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C69FF">
              <w:rPr>
                <w:rFonts w:ascii="Arial" w:hAnsi="Arial" w:cs="Arial"/>
                <w:sz w:val="20"/>
                <w:szCs w:val="20"/>
              </w:rPr>
              <w:t>49.5 ± 17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0E7968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44DD7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370</w:t>
            </w:r>
          </w:p>
        </w:tc>
      </w:tr>
      <w:tr w:rsidR="008C69FF" w14:paraId="34CC26E7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431F4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P-1α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DD2D10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6AD54" w14:textId="5BBDAB44" w:rsidR="008C69FF" w:rsidRDefault="00280AC2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C69FF">
              <w:rPr>
                <w:rFonts w:ascii="Arial" w:hAnsi="Arial" w:cs="Arial"/>
                <w:sz w:val="20"/>
                <w:szCs w:val="20"/>
              </w:rPr>
              <w:t>36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C69FF">
              <w:rPr>
                <w:rFonts w:ascii="Arial" w:hAnsi="Arial" w:cs="Arial"/>
                <w:sz w:val="20"/>
                <w:szCs w:val="20"/>
              </w:rPr>
              <w:t xml:space="preserve"> ± 3</w:t>
            </w: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046CA5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8DCD2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8310</w:t>
            </w:r>
          </w:p>
        </w:tc>
      </w:tr>
      <w:tr w:rsidR="008C69FF" w14:paraId="47B55CC4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D31C1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P-1β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6A832F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75789" w14:textId="11743A1A" w:rsidR="008C69FF" w:rsidRDefault="00280AC2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C69FF">
              <w:rPr>
                <w:rFonts w:ascii="Arial" w:hAnsi="Arial" w:cs="Arial"/>
                <w:sz w:val="20"/>
                <w:szCs w:val="20"/>
              </w:rPr>
              <w:t>0.7 ± 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260077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CC7AE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001</w:t>
            </w:r>
          </w:p>
        </w:tc>
      </w:tr>
      <w:tr w:rsidR="008C69FF" w14:paraId="7A8BBD11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49D07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T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F8D682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9FF35" w14:textId="6064AE01" w:rsidR="008C69FF" w:rsidRDefault="00280AC2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C69FF">
              <w:rPr>
                <w:rFonts w:ascii="Arial" w:hAnsi="Arial" w:cs="Arial"/>
                <w:sz w:val="20"/>
                <w:szCs w:val="20"/>
              </w:rPr>
              <w:t>7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C69FF">
              <w:rPr>
                <w:rFonts w:ascii="Arial" w:hAnsi="Arial" w:cs="Arial"/>
                <w:sz w:val="20"/>
                <w:szCs w:val="20"/>
              </w:rPr>
              <w:t xml:space="preserve"> ± 3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D0871F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C7545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8141</w:t>
            </w:r>
          </w:p>
        </w:tc>
      </w:tr>
      <w:tr w:rsidR="008C69FF" w14:paraId="1B40964A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12FAF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 E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EF25D1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A8337" w14:textId="1335C1D1" w:rsidR="008C69FF" w:rsidRDefault="00280AC2" w:rsidP="00280A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C69FF">
              <w:rPr>
                <w:rFonts w:ascii="Arial" w:hAnsi="Arial" w:cs="Arial"/>
                <w:sz w:val="20"/>
                <w:szCs w:val="20"/>
              </w:rPr>
              <w:t>11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C69FF">
              <w:rPr>
                <w:rFonts w:ascii="Arial" w:hAnsi="Arial" w:cs="Arial"/>
                <w:sz w:val="20"/>
                <w:szCs w:val="20"/>
              </w:rPr>
              <w:t xml:space="preserve"> ± 1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D8A8FA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74A0C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5841</w:t>
            </w:r>
          </w:p>
        </w:tc>
      </w:tr>
      <w:tr w:rsidR="008C69FF" w14:paraId="0D85E244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245E4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M-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CFE75C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BA2B7" w14:textId="4C70AB6D" w:rsidR="008C69FF" w:rsidRDefault="008C69FF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CE2EB5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2A2A2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69FF" w14:paraId="43B054D4" w14:textId="77777777" w:rsidTr="008C69F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61422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/C5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7F367D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A46F4" w14:textId="502BF503" w:rsidR="008C69FF" w:rsidRDefault="00280AC2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C69FF">
              <w:rPr>
                <w:rFonts w:ascii="Arial" w:hAnsi="Arial" w:cs="Arial"/>
                <w:sz w:val="20"/>
                <w:szCs w:val="20"/>
              </w:rPr>
              <w:t>81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C69FF">
              <w:rPr>
                <w:rFonts w:ascii="Arial" w:hAnsi="Arial" w:cs="Arial"/>
                <w:sz w:val="20"/>
                <w:szCs w:val="20"/>
              </w:rPr>
              <w:t xml:space="preserve"> ± 23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60EE0F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9932F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1401</w:t>
            </w:r>
          </w:p>
        </w:tc>
      </w:tr>
      <w:tr w:rsidR="008C69FF" w14:paraId="24F5A439" w14:textId="77777777" w:rsidTr="008C69FF">
        <w:tc>
          <w:tcPr>
            <w:tcW w:w="155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EB3324A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CAM-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9D2298" w14:textId="77777777" w:rsidR="008C69FF" w:rsidRDefault="008C69FF" w:rsidP="008C69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644CF4C" w14:textId="0232BB15" w:rsidR="008C69FF" w:rsidRDefault="00280AC2" w:rsidP="00280A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C69FF">
              <w:rPr>
                <w:rFonts w:ascii="Arial" w:hAnsi="Arial" w:cs="Arial"/>
                <w:sz w:val="20"/>
                <w:szCs w:val="20"/>
              </w:rPr>
              <w:t>85.7 ± 15.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D18BA6" w14:textId="77777777" w:rsidR="008C69FF" w:rsidRDefault="008C69FF" w:rsidP="008C69F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9E72EA8" w14:textId="77777777" w:rsidR="008C69FF" w:rsidRDefault="008C69FF" w:rsidP="00280AC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4256</w:t>
            </w:r>
          </w:p>
        </w:tc>
      </w:tr>
    </w:tbl>
    <w:p w14:paraId="7EA9D33A" w14:textId="77777777" w:rsidR="00FE4960" w:rsidRPr="00FE4960" w:rsidRDefault="00FE4960">
      <w:pPr>
        <w:rPr>
          <w:lang w:val="en-US"/>
        </w:rPr>
      </w:pPr>
    </w:p>
    <w:sectPr w:rsidR="00FE4960" w:rsidRPr="00FE49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960"/>
    <w:rsid w:val="000D7F87"/>
    <w:rsid w:val="000F57B2"/>
    <w:rsid w:val="00112100"/>
    <w:rsid w:val="0011354B"/>
    <w:rsid w:val="001A796B"/>
    <w:rsid w:val="0021780D"/>
    <w:rsid w:val="00280AC2"/>
    <w:rsid w:val="002B7B83"/>
    <w:rsid w:val="002F18C6"/>
    <w:rsid w:val="003B13B7"/>
    <w:rsid w:val="00695F01"/>
    <w:rsid w:val="006D2E5B"/>
    <w:rsid w:val="0078440A"/>
    <w:rsid w:val="007F0022"/>
    <w:rsid w:val="008C69FF"/>
    <w:rsid w:val="009A523A"/>
    <w:rsid w:val="00A03DA1"/>
    <w:rsid w:val="00A721C7"/>
    <w:rsid w:val="00B64C85"/>
    <w:rsid w:val="00F72FC6"/>
    <w:rsid w:val="00FE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D76F3"/>
  <w15:chartTrackingRefBased/>
  <w15:docId w15:val="{F98FE22A-9599-4387-BE2D-F0442C6F2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6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20</Words>
  <Characters>928</Characters>
  <Application>Microsoft Office Word</Application>
  <DocSecurity>0</DocSecurity>
  <Lines>464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na van der Plas</dc:creator>
  <cp:keywords/>
  <dc:description/>
  <cp:lastModifiedBy>Mariena van der Plas</cp:lastModifiedBy>
  <cp:revision>6</cp:revision>
  <dcterms:created xsi:type="dcterms:W3CDTF">2022-03-16T10:42:00Z</dcterms:created>
  <dcterms:modified xsi:type="dcterms:W3CDTF">2025-02-27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